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50437" w14:textId="34CA64E0" w:rsidR="009153E8" w:rsidRPr="009153E8" w:rsidRDefault="009153E8" w:rsidP="009153E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rFonts w:ascii="Arial" w:hAnsi="Arial" w:cs="Arial"/>
          <w:i w:val="0"/>
          <w:iCs/>
        </w:rPr>
      </w:pPr>
      <w:r w:rsidRPr="009153E8">
        <w:rPr>
          <w:rFonts w:ascii="Arial" w:hAnsi="Arial" w:cs="Arial"/>
          <w:i w:val="0"/>
          <w:iCs/>
        </w:rPr>
        <w:t xml:space="preserve">Table </w:t>
      </w:r>
      <w:r>
        <w:rPr>
          <w:rFonts w:ascii="Arial" w:hAnsi="Arial" w:cs="Arial"/>
          <w:i w:val="0"/>
          <w:iCs/>
        </w:rPr>
        <w:t>S</w:t>
      </w:r>
      <w:r w:rsidRPr="009153E8">
        <w:rPr>
          <w:rFonts w:ascii="Arial" w:hAnsi="Arial" w:cs="Arial"/>
          <w:i w:val="0"/>
          <w:iCs/>
        </w:rPr>
        <w:t>4. Moderating effect of neck strength on heading in participants younger than 50 years old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364"/>
        <w:gridCol w:w="1817"/>
        <w:gridCol w:w="1486"/>
        <w:gridCol w:w="1181"/>
        <w:gridCol w:w="1181"/>
      </w:tblGrid>
      <w:tr w:rsidR="009153E8" w:rsidRPr="00766289" w14:paraId="173F2194" w14:textId="77777777" w:rsidTr="00791A79">
        <w:trPr>
          <w:tblHeader/>
          <w:jc w:val="center"/>
        </w:trPr>
        <w:tc>
          <w:tcPr>
            <w:tcW w:w="4667" w:type="dxa"/>
            <w:gridSpan w:val="3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F6095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181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93395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b/>
                <w:color w:val="000000"/>
              </w:rPr>
              <w:t>Male</w:t>
            </w:r>
          </w:p>
        </w:tc>
        <w:tc>
          <w:tcPr>
            <w:tcW w:w="1181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CB3EB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b/>
                <w:color w:val="000000"/>
              </w:rPr>
              <w:t>Female</w:t>
            </w:r>
          </w:p>
        </w:tc>
      </w:tr>
      <w:tr w:rsidR="009153E8" w:rsidRPr="00766289" w14:paraId="7070B94E" w14:textId="77777777" w:rsidTr="00791A79">
        <w:trPr>
          <w:tblHeader/>
          <w:jc w:val="center"/>
        </w:trPr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7F11F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b/>
                <w:color w:val="000000"/>
              </w:rPr>
              <w:t>Outcome</w:t>
            </w:r>
            <w:r w:rsidRPr="00766289">
              <w:rPr>
                <w:rFonts w:ascii="Arial" w:eastAsia="Helvetica" w:hAnsi="Arial" w:cs="Arial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1817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A219B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b/>
                <w:color w:val="000000"/>
              </w:rPr>
              <w:t>Predictor</w:t>
            </w:r>
          </w:p>
        </w:tc>
        <w:tc>
          <w:tcPr>
            <w:tcW w:w="1486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80E27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b/>
                <w:color w:val="000000"/>
              </w:rPr>
              <w:t>Moderator</w:t>
            </w:r>
            <w:r w:rsidRPr="00766289">
              <w:rPr>
                <w:rFonts w:ascii="Arial" w:eastAsia="Helvetica" w:hAnsi="Arial" w:cs="Arial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3B5A6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b/>
                <w:color w:val="000000"/>
              </w:rPr>
              <w:t>p-value</w:t>
            </w:r>
            <w:r w:rsidRPr="00766289">
              <w:rPr>
                <w:rFonts w:ascii="Arial" w:eastAsia="Helvetica" w:hAnsi="Arial" w:cs="Arial"/>
                <w:b/>
                <w:color w:val="000000"/>
                <w:vertAlign w:val="superscript"/>
              </w:rPr>
              <w:t>3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C8616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b/>
                <w:color w:val="000000"/>
              </w:rPr>
              <w:t>p-value</w:t>
            </w:r>
            <w:r w:rsidRPr="00766289">
              <w:rPr>
                <w:rFonts w:ascii="Arial" w:eastAsia="Helvetica" w:hAnsi="Arial" w:cs="Arial"/>
                <w:b/>
                <w:color w:val="000000"/>
                <w:vertAlign w:val="superscript"/>
              </w:rPr>
              <w:t>3</w:t>
            </w:r>
          </w:p>
        </w:tc>
      </w:tr>
      <w:tr w:rsidR="009153E8" w:rsidRPr="00766289" w14:paraId="69EC115E" w14:textId="77777777" w:rsidTr="00791A79">
        <w:trPr>
          <w:jc w:val="center"/>
        </w:trPr>
        <w:tc>
          <w:tcPr>
            <w:tcW w:w="1364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1D1D5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GMCT</w:t>
            </w:r>
          </w:p>
        </w:tc>
        <w:tc>
          <w:tcPr>
            <w:tcW w:w="1817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BB2D2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2wk-heading</w:t>
            </w:r>
          </w:p>
        </w:tc>
        <w:tc>
          <w:tcPr>
            <w:tcW w:w="1486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7DEFB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PC1</w:t>
            </w:r>
          </w:p>
        </w:tc>
        <w:tc>
          <w:tcPr>
            <w:tcW w:w="1181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221F9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0.71</w:t>
            </w:r>
          </w:p>
        </w:tc>
        <w:tc>
          <w:tcPr>
            <w:tcW w:w="1181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DF851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0.58</w:t>
            </w:r>
          </w:p>
        </w:tc>
      </w:tr>
      <w:tr w:rsidR="009153E8" w:rsidRPr="00766289" w14:paraId="114553DC" w14:textId="77777777" w:rsidTr="00791A79">
        <w:trPr>
          <w:jc w:val="center"/>
        </w:trPr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32A1A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GMCT</w:t>
            </w:r>
          </w:p>
        </w:tc>
        <w:tc>
          <w:tcPr>
            <w:tcW w:w="18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2F0F4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2wk-heading</w:t>
            </w:r>
          </w:p>
        </w:tc>
        <w:tc>
          <w:tcPr>
            <w:tcW w:w="148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27B62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PC2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44806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0.18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BFDD2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0.96</w:t>
            </w:r>
          </w:p>
        </w:tc>
      </w:tr>
      <w:tr w:rsidR="009153E8" w:rsidRPr="00766289" w14:paraId="25122539" w14:textId="77777777" w:rsidTr="00791A79">
        <w:trPr>
          <w:jc w:val="center"/>
        </w:trPr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EC7FC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GMCT</w:t>
            </w:r>
          </w:p>
        </w:tc>
        <w:tc>
          <w:tcPr>
            <w:tcW w:w="18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AD6B3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2wk-heading</w:t>
            </w:r>
          </w:p>
        </w:tc>
        <w:tc>
          <w:tcPr>
            <w:tcW w:w="148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B8E28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PC3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97B8F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0.63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5ED6D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0.25</w:t>
            </w:r>
          </w:p>
        </w:tc>
      </w:tr>
      <w:tr w:rsidR="009153E8" w:rsidRPr="00766289" w14:paraId="0F8E5297" w14:textId="77777777" w:rsidTr="00791A79">
        <w:trPr>
          <w:jc w:val="center"/>
        </w:trPr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ABF24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ISL</w:t>
            </w:r>
          </w:p>
        </w:tc>
        <w:tc>
          <w:tcPr>
            <w:tcW w:w="18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3B433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12mo-heading</w:t>
            </w:r>
          </w:p>
        </w:tc>
        <w:tc>
          <w:tcPr>
            <w:tcW w:w="148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4E67D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PC1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B1AB5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0.03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C6EAA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7e-06*</w:t>
            </w:r>
          </w:p>
        </w:tc>
      </w:tr>
      <w:tr w:rsidR="009153E8" w:rsidRPr="00766289" w14:paraId="26BB9AB9" w14:textId="77777777" w:rsidTr="00791A79">
        <w:trPr>
          <w:jc w:val="center"/>
        </w:trPr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334BC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ISL</w:t>
            </w:r>
          </w:p>
        </w:tc>
        <w:tc>
          <w:tcPr>
            <w:tcW w:w="18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AEDE2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12mo-heading</w:t>
            </w:r>
          </w:p>
        </w:tc>
        <w:tc>
          <w:tcPr>
            <w:tcW w:w="148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4CBEC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PC2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FE7E4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0.66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FD06D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0.36</w:t>
            </w:r>
          </w:p>
        </w:tc>
      </w:tr>
      <w:tr w:rsidR="009153E8" w:rsidRPr="00766289" w14:paraId="1F2ECE5F" w14:textId="77777777" w:rsidTr="00791A79">
        <w:trPr>
          <w:jc w:val="center"/>
        </w:trPr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B7CBC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ISL</w:t>
            </w:r>
          </w:p>
        </w:tc>
        <w:tc>
          <w:tcPr>
            <w:tcW w:w="18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CDD63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12mo-heading</w:t>
            </w:r>
          </w:p>
        </w:tc>
        <w:tc>
          <w:tcPr>
            <w:tcW w:w="148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5F56E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PC3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56E54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0.35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65F9D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0.09</w:t>
            </w:r>
          </w:p>
        </w:tc>
      </w:tr>
      <w:tr w:rsidR="009153E8" w:rsidRPr="00766289" w14:paraId="37A9DCDE" w14:textId="77777777" w:rsidTr="00791A79">
        <w:trPr>
          <w:jc w:val="center"/>
        </w:trPr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FDF29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ISL</w:t>
            </w:r>
          </w:p>
        </w:tc>
        <w:tc>
          <w:tcPr>
            <w:tcW w:w="18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12121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2wk-heading</w:t>
            </w:r>
          </w:p>
        </w:tc>
        <w:tc>
          <w:tcPr>
            <w:tcW w:w="148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0C4C8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PC1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A05AB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0.13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8693B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0.99</w:t>
            </w:r>
          </w:p>
        </w:tc>
      </w:tr>
      <w:tr w:rsidR="009153E8" w:rsidRPr="00766289" w14:paraId="0301E2AE" w14:textId="77777777" w:rsidTr="00791A79">
        <w:trPr>
          <w:jc w:val="center"/>
        </w:trPr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B01B9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ISL</w:t>
            </w:r>
          </w:p>
        </w:tc>
        <w:tc>
          <w:tcPr>
            <w:tcW w:w="18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DDE37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2wk-heading</w:t>
            </w:r>
          </w:p>
        </w:tc>
        <w:tc>
          <w:tcPr>
            <w:tcW w:w="148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2ACD0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PC2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C7052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0.02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DBB93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0.13</w:t>
            </w:r>
          </w:p>
        </w:tc>
      </w:tr>
      <w:tr w:rsidR="009153E8" w:rsidRPr="00766289" w14:paraId="0E95E566" w14:textId="77777777" w:rsidTr="00791A79">
        <w:trPr>
          <w:jc w:val="center"/>
        </w:trPr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1CC74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ISL</w:t>
            </w:r>
          </w:p>
        </w:tc>
        <w:tc>
          <w:tcPr>
            <w:tcW w:w="18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D7488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2wk-heading</w:t>
            </w:r>
          </w:p>
        </w:tc>
        <w:tc>
          <w:tcPr>
            <w:tcW w:w="148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C4FA8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PC3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8E076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0.82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7CF3C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0.30</w:t>
            </w:r>
          </w:p>
        </w:tc>
      </w:tr>
      <w:tr w:rsidR="009153E8" w:rsidRPr="00766289" w14:paraId="78847578" w14:textId="77777777" w:rsidTr="00791A79">
        <w:trPr>
          <w:jc w:val="center"/>
        </w:trPr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E412A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ISRL</w:t>
            </w:r>
          </w:p>
        </w:tc>
        <w:tc>
          <w:tcPr>
            <w:tcW w:w="18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6AA33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12mo-heading</w:t>
            </w:r>
          </w:p>
        </w:tc>
        <w:tc>
          <w:tcPr>
            <w:tcW w:w="148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C1402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PC1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87461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0.38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59D69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1e-03</w:t>
            </w:r>
          </w:p>
        </w:tc>
      </w:tr>
      <w:tr w:rsidR="009153E8" w:rsidRPr="00766289" w14:paraId="3FF77949" w14:textId="77777777" w:rsidTr="00791A79">
        <w:trPr>
          <w:jc w:val="center"/>
        </w:trPr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B82DE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ISRL</w:t>
            </w:r>
          </w:p>
        </w:tc>
        <w:tc>
          <w:tcPr>
            <w:tcW w:w="18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8454E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12mo-heading</w:t>
            </w:r>
          </w:p>
        </w:tc>
        <w:tc>
          <w:tcPr>
            <w:tcW w:w="148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7A632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PC2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F6C03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0.45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F6A22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0.32</w:t>
            </w:r>
          </w:p>
        </w:tc>
      </w:tr>
      <w:tr w:rsidR="009153E8" w:rsidRPr="00766289" w14:paraId="145D3B89" w14:textId="77777777" w:rsidTr="00791A79">
        <w:trPr>
          <w:jc w:val="center"/>
        </w:trPr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4C4AE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ISRL</w:t>
            </w:r>
          </w:p>
        </w:tc>
        <w:tc>
          <w:tcPr>
            <w:tcW w:w="18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A14EA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12mo-heading</w:t>
            </w:r>
          </w:p>
        </w:tc>
        <w:tc>
          <w:tcPr>
            <w:tcW w:w="148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11658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PC3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316CB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0.60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E4801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0.35</w:t>
            </w:r>
          </w:p>
        </w:tc>
      </w:tr>
      <w:tr w:rsidR="009153E8" w:rsidRPr="00766289" w14:paraId="7FEA2027" w14:textId="77777777" w:rsidTr="00791A79">
        <w:trPr>
          <w:jc w:val="center"/>
        </w:trPr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1C345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ISRL</w:t>
            </w:r>
          </w:p>
        </w:tc>
        <w:tc>
          <w:tcPr>
            <w:tcW w:w="18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D195D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2wk-heading</w:t>
            </w:r>
          </w:p>
        </w:tc>
        <w:tc>
          <w:tcPr>
            <w:tcW w:w="148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2E2D2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PC1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46A8D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0.74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8A261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0.04</w:t>
            </w:r>
          </w:p>
        </w:tc>
      </w:tr>
      <w:tr w:rsidR="009153E8" w:rsidRPr="00766289" w14:paraId="116D8395" w14:textId="77777777" w:rsidTr="00791A79">
        <w:trPr>
          <w:jc w:val="center"/>
        </w:trPr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06BDB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ISRL</w:t>
            </w:r>
          </w:p>
        </w:tc>
        <w:tc>
          <w:tcPr>
            <w:tcW w:w="18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69BC7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2wk-heading</w:t>
            </w:r>
          </w:p>
        </w:tc>
        <w:tc>
          <w:tcPr>
            <w:tcW w:w="148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31EBA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PC2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E7B98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0.35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84EA2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0.36</w:t>
            </w:r>
          </w:p>
        </w:tc>
      </w:tr>
      <w:tr w:rsidR="009153E8" w:rsidRPr="00766289" w14:paraId="37D98A19" w14:textId="77777777" w:rsidTr="00791A79">
        <w:trPr>
          <w:jc w:val="center"/>
        </w:trPr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D9FBB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ISRL</w:t>
            </w:r>
          </w:p>
        </w:tc>
        <w:tc>
          <w:tcPr>
            <w:tcW w:w="18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5900A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2wk-heading</w:t>
            </w:r>
          </w:p>
        </w:tc>
        <w:tc>
          <w:tcPr>
            <w:tcW w:w="148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3B7F0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PC3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41FAC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0.64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FC6C7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0.55</w:t>
            </w:r>
          </w:p>
        </w:tc>
      </w:tr>
      <w:tr w:rsidR="009153E8" w:rsidRPr="00766289" w14:paraId="35A01483" w14:textId="77777777" w:rsidTr="00791A79">
        <w:trPr>
          <w:jc w:val="center"/>
        </w:trPr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3B7B3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proofErr w:type="spellStart"/>
            <w:r w:rsidRPr="00766289">
              <w:rPr>
                <w:rFonts w:ascii="Arial" w:eastAsia="Helvetica" w:hAnsi="Arial" w:cs="Arial"/>
                <w:color w:val="000000"/>
              </w:rPr>
              <w:t>Symp</w:t>
            </w:r>
            <w:proofErr w:type="spellEnd"/>
          </w:p>
        </w:tc>
        <w:tc>
          <w:tcPr>
            <w:tcW w:w="18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B26F7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proofErr w:type="spellStart"/>
            <w:r w:rsidRPr="00766289">
              <w:rPr>
                <w:rFonts w:ascii="Arial" w:eastAsia="Helvetica" w:hAnsi="Arial" w:cs="Arial"/>
                <w:color w:val="000000"/>
              </w:rPr>
              <w:t>Unint</w:t>
            </w:r>
            <w:proofErr w:type="spellEnd"/>
            <w:r w:rsidRPr="00766289">
              <w:rPr>
                <w:rFonts w:ascii="Arial" w:eastAsia="Helvetica" w:hAnsi="Arial" w:cs="Arial"/>
                <w:color w:val="000000"/>
              </w:rPr>
              <w:t>-impacts</w:t>
            </w:r>
          </w:p>
        </w:tc>
        <w:tc>
          <w:tcPr>
            <w:tcW w:w="148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2C2DF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PC1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AC97E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0.98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0B081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0.57</w:t>
            </w:r>
          </w:p>
        </w:tc>
      </w:tr>
      <w:tr w:rsidR="009153E8" w:rsidRPr="00766289" w14:paraId="01E912B1" w14:textId="77777777" w:rsidTr="00791A79">
        <w:trPr>
          <w:jc w:val="center"/>
        </w:trPr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FC2A6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proofErr w:type="spellStart"/>
            <w:r w:rsidRPr="00766289">
              <w:rPr>
                <w:rFonts w:ascii="Arial" w:eastAsia="Helvetica" w:hAnsi="Arial" w:cs="Arial"/>
                <w:color w:val="000000"/>
              </w:rPr>
              <w:t>Symp</w:t>
            </w:r>
            <w:proofErr w:type="spellEnd"/>
          </w:p>
        </w:tc>
        <w:tc>
          <w:tcPr>
            <w:tcW w:w="18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B4B11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proofErr w:type="spellStart"/>
            <w:r w:rsidRPr="00766289">
              <w:rPr>
                <w:rFonts w:ascii="Arial" w:eastAsia="Helvetica" w:hAnsi="Arial" w:cs="Arial"/>
                <w:color w:val="000000"/>
              </w:rPr>
              <w:t>Unint</w:t>
            </w:r>
            <w:proofErr w:type="spellEnd"/>
            <w:r w:rsidRPr="00766289">
              <w:rPr>
                <w:rFonts w:ascii="Arial" w:eastAsia="Helvetica" w:hAnsi="Arial" w:cs="Arial"/>
                <w:color w:val="000000"/>
              </w:rPr>
              <w:t>-impacts</w:t>
            </w:r>
          </w:p>
        </w:tc>
        <w:tc>
          <w:tcPr>
            <w:tcW w:w="148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BD989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PC2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56177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0.85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90672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3e-03</w:t>
            </w:r>
          </w:p>
        </w:tc>
      </w:tr>
      <w:tr w:rsidR="009153E8" w:rsidRPr="00766289" w14:paraId="6C370C10" w14:textId="77777777" w:rsidTr="00791A79">
        <w:trPr>
          <w:jc w:val="center"/>
        </w:trPr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ECA85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proofErr w:type="spellStart"/>
            <w:r w:rsidRPr="00766289">
              <w:rPr>
                <w:rFonts w:ascii="Arial" w:eastAsia="Helvetica" w:hAnsi="Arial" w:cs="Arial"/>
                <w:color w:val="000000"/>
              </w:rPr>
              <w:t>Symp</w:t>
            </w:r>
            <w:proofErr w:type="spellEnd"/>
          </w:p>
        </w:tc>
        <w:tc>
          <w:tcPr>
            <w:tcW w:w="18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C2F54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proofErr w:type="spellStart"/>
            <w:r w:rsidRPr="00766289">
              <w:rPr>
                <w:rFonts w:ascii="Arial" w:eastAsia="Helvetica" w:hAnsi="Arial" w:cs="Arial"/>
                <w:color w:val="000000"/>
              </w:rPr>
              <w:t>Unint</w:t>
            </w:r>
            <w:proofErr w:type="spellEnd"/>
            <w:r w:rsidRPr="00766289">
              <w:rPr>
                <w:rFonts w:ascii="Arial" w:eastAsia="Helvetica" w:hAnsi="Arial" w:cs="Arial"/>
                <w:color w:val="000000"/>
              </w:rPr>
              <w:t>-impacts</w:t>
            </w:r>
          </w:p>
        </w:tc>
        <w:tc>
          <w:tcPr>
            <w:tcW w:w="148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08048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PC3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63109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0.90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3E8CF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0.83</w:t>
            </w:r>
          </w:p>
        </w:tc>
      </w:tr>
      <w:tr w:rsidR="009153E8" w:rsidRPr="00766289" w14:paraId="45336F5B" w14:textId="77777777" w:rsidTr="00791A79">
        <w:trPr>
          <w:jc w:val="center"/>
        </w:trPr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6AADD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ONB</w:t>
            </w:r>
          </w:p>
        </w:tc>
        <w:tc>
          <w:tcPr>
            <w:tcW w:w="18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5AD3D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2wk-heading</w:t>
            </w:r>
          </w:p>
        </w:tc>
        <w:tc>
          <w:tcPr>
            <w:tcW w:w="148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3C58B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PC1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E2ACF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0.56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CFB59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0.19</w:t>
            </w:r>
          </w:p>
        </w:tc>
      </w:tr>
      <w:tr w:rsidR="009153E8" w:rsidRPr="00766289" w14:paraId="09FBAD48" w14:textId="77777777" w:rsidTr="00791A79">
        <w:trPr>
          <w:jc w:val="center"/>
        </w:trPr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3D0B8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ONB</w:t>
            </w:r>
          </w:p>
        </w:tc>
        <w:tc>
          <w:tcPr>
            <w:tcW w:w="18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B1ACF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2wk-heading</w:t>
            </w:r>
          </w:p>
        </w:tc>
        <w:tc>
          <w:tcPr>
            <w:tcW w:w="148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02342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PC2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56D52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0.99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FEB89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0.83</w:t>
            </w:r>
          </w:p>
        </w:tc>
      </w:tr>
      <w:tr w:rsidR="009153E8" w:rsidRPr="00766289" w14:paraId="080CCF81" w14:textId="77777777" w:rsidTr="00791A79">
        <w:trPr>
          <w:jc w:val="center"/>
        </w:trPr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353B6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ONB</w:t>
            </w:r>
          </w:p>
        </w:tc>
        <w:tc>
          <w:tcPr>
            <w:tcW w:w="18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F3B92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2wk-heading</w:t>
            </w:r>
          </w:p>
        </w:tc>
        <w:tc>
          <w:tcPr>
            <w:tcW w:w="148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D0A55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PC3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244DB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0.97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867A5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0.14</w:t>
            </w:r>
          </w:p>
        </w:tc>
      </w:tr>
      <w:tr w:rsidR="009153E8" w:rsidRPr="00766289" w14:paraId="56BBD29C" w14:textId="77777777" w:rsidTr="00791A79">
        <w:trPr>
          <w:jc w:val="center"/>
        </w:trPr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141EE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TWOB</w:t>
            </w:r>
          </w:p>
        </w:tc>
        <w:tc>
          <w:tcPr>
            <w:tcW w:w="18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B3EE5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2wk-heading</w:t>
            </w:r>
          </w:p>
        </w:tc>
        <w:tc>
          <w:tcPr>
            <w:tcW w:w="148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8C5B5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PC1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5ADF6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0.47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F7DD9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0.38</w:t>
            </w:r>
          </w:p>
        </w:tc>
      </w:tr>
      <w:tr w:rsidR="009153E8" w:rsidRPr="00766289" w14:paraId="37E32ECC" w14:textId="77777777" w:rsidTr="00791A79">
        <w:trPr>
          <w:jc w:val="center"/>
        </w:trPr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B9045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TWOB</w:t>
            </w:r>
          </w:p>
        </w:tc>
        <w:tc>
          <w:tcPr>
            <w:tcW w:w="18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AB2F5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2wk-heading</w:t>
            </w:r>
          </w:p>
        </w:tc>
        <w:tc>
          <w:tcPr>
            <w:tcW w:w="148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03FA3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PC2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639DD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0.67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6B179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0.93</w:t>
            </w:r>
          </w:p>
        </w:tc>
      </w:tr>
      <w:tr w:rsidR="009153E8" w:rsidRPr="00766289" w14:paraId="59066E92" w14:textId="77777777" w:rsidTr="00791A79">
        <w:trPr>
          <w:jc w:val="center"/>
        </w:trPr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718A9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lastRenderedPageBreak/>
              <w:t>TWOB</w:t>
            </w:r>
          </w:p>
        </w:tc>
        <w:tc>
          <w:tcPr>
            <w:tcW w:w="1817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9C8FC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2wk-heading</w:t>
            </w:r>
          </w:p>
        </w:tc>
        <w:tc>
          <w:tcPr>
            <w:tcW w:w="1486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0513A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PC3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8E434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0.63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77955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0.02</w:t>
            </w:r>
          </w:p>
        </w:tc>
      </w:tr>
      <w:tr w:rsidR="009153E8" w:rsidRPr="00766289" w14:paraId="566830E0" w14:textId="77777777" w:rsidTr="00791A79">
        <w:trPr>
          <w:jc w:val="center"/>
        </w:trPr>
        <w:tc>
          <w:tcPr>
            <w:tcW w:w="7029" w:type="dxa"/>
            <w:gridSpan w:val="5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CB5D2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  <w:vertAlign w:val="superscript"/>
              </w:rPr>
              <w:t>1</w:t>
            </w:r>
            <w:r w:rsidRPr="00766289">
              <w:rPr>
                <w:rFonts w:ascii="Arial" w:eastAsia="Helvetica" w:hAnsi="Arial" w:cs="Arial"/>
                <w:color w:val="000000"/>
              </w:rPr>
              <w:t xml:space="preserve">GMCT = Groton Maze Chase Task, ISL = International Shopping List - immediate recall, ISRL = International Shopping List - delayed recall, </w:t>
            </w:r>
            <w:proofErr w:type="spellStart"/>
            <w:r w:rsidRPr="00766289">
              <w:rPr>
                <w:rFonts w:ascii="Arial" w:eastAsia="Helvetica" w:hAnsi="Arial" w:cs="Arial"/>
                <w:color w:val="000000"/>
              </w:rPr>
              <w:t>Symp</w:t>
            </w:r>
            <w:proofErr w:type="spellEnd"/>
            <w:r w:rsidRPr="00766289">
              <w:rPr>
                <w:rFonts w:ascii="Arial" w:eastAsia="Helvetica" w:hAnsi="Arial" w:cs="Arial"/>
                <w:color w:val="000000"/>
              </w:rPr>
              <w:t xml:space="preserve"> = CNS symptoms past 2 weeks, ONB = One Back Task, TWOB = Two Back Task</w:t>
            </w:r>
          </w:p>
        </w:tc>
      </w:tr>
      <w:tr w:rsidR="009153E8" w:rsidRPr="00766289" w14:paraId="717C2560" w14:textId="77777777" w:rsidTr="00791A79">
        <w:trPr>
          <w:jc w:val="center"/>
        </w:trPr>
        <w:tc>
          <w:tcPr>
            <w:tcW w:w="7029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7D751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  <w:vertAlign w:val="superscript"/>
              </w:rPr>
              <w:t>2</w:t>
            </w:r>
            <w:r w:rsidRPr="00766289">
              <w:rPr>
                <w:rFonts w:ascii="Arial" w:eastAsia="Helvetica" w:hAnsi="Arial" w:cs="Arial"/>
                <w:color w:val="000000"/>
              </w:rPr>
              <w:t>PC = Principal component (representing neck strength or anthropometrics), see Supplemental Table 4 for more details</w:t>
            </w:r>
          </w:p>
        </w:tc>
      </w:tr>
      <w:tr w:rsidR="009153E8" w:rsidRPr="00766289" w14:paraId="5F11F0F2" w14:textId="77777777" w:rsidTr="00791A79">
        <w:trPr>
          <w:jc w:val="center"/>
        </w:trPr>
        <w:tc>
          <w:tcPr>
            <w:tcW w:w="7029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2C3E5" w14:textId="77777777" w:rsidR="009153E8" w:rsidRPr="00766289" w:rsidRDefault="009153E8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  <w:vertAlign w:val="superscript"/>
              </w:rPr>
              <w:t>3</w:t>
            </w:r>
            <w:r w:rsidRPr="00766289">
              <w:rPr>
                <w:rFonts w:ascii="Arial" w:eastAsia="Helvetica" w:hAnsi="Arial" w:cs="Arial"/>
                <w:color w:val="000000"/>
              </w:rPr>
              <w:t>ANOVA test of overall interaction effect: *p&lt;0.001 (Bonferroni cutoff)</w:t>
            </w:r>
          </w:p>
        </w:tc>
      </w:tr>
    </w:tbl>
    <w:p w14:paraId="09AA416C" w14:textId="77777777" w:rsidR="00931A51" w:rsidRDefault="00931A51"/>
    <w:sectPr w:rsidR="00931A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3E8"/>
    <w:rsid w:val="000603F0"/>
    <w:rsid w:val="000605C8"/>
    <w:rsid w:val="00063516"/>
    <w:rsid w:val="00075127"/>
    <w:rsid w:val="0008094A"/>
    <w:rsid w:val="000878D4"/>
    <w:rsid w:val="00095273"/>
    <w:rsid w:val="000A138F"/>
    <w:rsid w:val="000F50A8"/>
    <w:rsid w:val="00113F41"/>
    <w:rsid w:val="00136B8F"/>
    <w:rsid w:val="00150B66"/>
    <w:rsid w:val="00156D2C"/>
    <w:rsid w:val="0016541B"/>
    <w:rsid w:val="001B3665"/>
    <w:rsid w:val="00214BD8"/>
    <w:rsid w:val="00224E70"/>
    <w:rsid w:val="00236507"/>
    <w:rsid w:val="00244B83"/>
    <w:rsid w:val="00287746"/>
    <w:rsid w:val="002B03F4"/>
    <w:rsid w:val="002E0278"/>
    <w:rsid w:val="002E36C6"/>
    <w:rsid w:val="002E6D6E"/>
    <w:rsid w:val="003078D7"/>
    <w:rsid w:val="00360669"/>
    <w:rsid w:val="0037163D"/>
    <w:rsid w:val="0038268E"/>
    <w:rsid w:val="0039732D"/>
    <w:rsid w:val="003A575D"/>
    <w:rsid w:val="003B5BC8"/>
    <w:rsid w:val="003B66DB"/>
    <w:rsid w:val="003D5377"/>
    <w:rsid w:val="003F011B"/>
    <w:rsid w:val="003F3DB2"/>
    <w:rsid w:val="00423CF2"/>
    <w:rsid w:val="00451F94"/>
    <w:rsid w:val="0048642A"/>
    <w:rsid w:val="004A24E6"/>
    <w:rsid w:val="004C26B7"/>
    <w:rsid w:val="004C6408"/>
    <w:rsid w:val="004F62F5"/>
    <w:rsid w:val="005170D9"/>
    <w:rsid w:val="005248A8"/>
    <w:rsid w:val="00527F5C"/>
    <w:rsid w:val="00555037"/>
    <w:rsid w:val="005821B5"/>
    <w:rsid w:val="005A3B52"/>
    <w:rsid w:val="005C65F0"/>
    <w:rsid w:val="005F154A"/>
    <w:rsid w:val="005F222B"/>
    <w:rsid w:val="0068427D"/>
    <w:rsid w:val="006A101A"/>
    <w:rsid w:val="006C4652"/>
    <w:rsid w:val="006D4E78"/>
    <w:rsid w:val="006E21CC"/>
    <w:rsid w:val="006E460B"/>
    <w:rsid w:val="006E6209"/>
    <w:rsid w:val="006F654A"/>
    <w:rsid w:val="00702EDE"/>
    <w:rsid w:val="007253D7"/>
    <w:rsid w:val="00741ADC"/>
    <w:rsid w:val="00775412"/>
    <w:rsid w:val="0078151B"/>
    <w:rsid w:val="007967B5"/>
    <w:rsid w:val="007B5923"/>
    <w:rsid w:val="007D36F8"/>
    <w:rsid w:val="007F3AF6"/>
    <w:rsid w:val="007F4054"/>
    <w:rsid w:val="007F58F4"/>
    <w:rsid w:val="00821676"/>
    <w:rsid w:val="0083035B"/>
    <w:rsid w:val="00870210"/>
    <w:rsid w:val="008A5830"/>
    <w:rsid w:val="008B0F75"/>
    <w:rsid w:val="008B2035"/>
    <w:rsid w:val="008B5753"/>
    <w:rsid w:val="008D1EE6"/>
    <w:rsid w:val="008F7E68"/>
    <w:rsid w:val="009023E8"/>
    <w:rsid w:val="00904643"/>
    <w:rsid w:val="009153E8"/>
    <w:rsid w:val="009233DB"/>
    <w:rsid w:val="00931A51"/>
    <w:rsid w:val="0093620B"/>
    <w:rsid w:val="009466B5"/>
    <w:rsid w:val="00954958"/>
    <w:rsid w:val="00955903"/>
    <w:rsid w:val="009601AE"/>
    <w:rsid w:val="009636ED"/>
    <w:rsid w:val="009720A4"/>
    <w:rsid w:val="00991DE9"/>
    <w:rsid w:val="009B247D"/>
    <w:rsid w:val="009B2DCA"/>
    <w:rsid w:val="00A668DC"/>
    <w:rsid w:val="00AA1920"/>
    <w:rsid w:val="00AA65EA"/>
    <w:rsid w:val="00AC54CF"/>
    <w:rsid w:val="00AD570F"/>
    <w:rsid w:val="00AE0696"/>
    <w:rsid w:val="00AE28B0"/>
    <w:rsid w:val="00AE7519"/>
    <w:rsid w:val="00AF1B89"/>
    <w:rsid w:val="00B223A3"/>
    <w:rsid w:val="00B6561C"/>
    <w:rsid w:val="00B65E69"/>
    <w:rsid w:val="00B66884"/>
    <w:rsid w:val="00B75290"/>
    <w:rsid w:val="00B8097E"/>
    <w:rsid w:val="00B83F83"/>
    <w:rsid w:val="00BB4B0F"/>
    <w:rsid w:val="00C04002"/>
    <w:rsid w:val="00C10AB9"/>
    <w:rsid w:val="00C26CC0"/>
    <w:rsid w:val="00C40108"/>
    <w:rsid w:val="00C75404"/>
    <w:rsid w:val="00C95EE2"/>
    <w:rsid w:val="00CB5860"/>
    <w:rsid w:val="00CD3979"/>
    <w:rsid w:val="00CD640F"/>
    <w:rsid w:val="00CE7393"/>
    <w:rsid w:val="00CF7F27"/>
    <w:rsid w:val="00D03EDE"/>
    <w:rsid w:val="00D1755F"/>
    <w:rsid w:val="00D41668"/>
    <w:rsid w:val="00DB493A"/>
    <w:rsid w:val="00DF2067"/>
    <w:rsid w:val="00E041A0"/>
    <w:rsid w:val="00E16C47"/>
    <w:rsid w:val="00E46A4D"/>
    <w:rsid w:val="00E60E55"/>
    <w:rsid w:val="00E65482"/>
    <w:rsid w:val="00E6669C"/>
    <w:rsid w:val="00E72915"/>
    <w:rsid w:val="00E804B8"/>
    <w:rsid w:val="00EC0C32"/>
    <w:rsid w:val="00EF4895"/>
    <w:rsid w:val="00F50AD3"/>
    <w:rsid w:val="00F55125"/>
    <w:rsid w:val="00F56F67"/>
    <w:rsid w:val="00F67E06"/>
    <w:rsid w:val="00FC178E"/>
    <w:rsid w:val="00FC310E"/>
    <w:rsid w:val="00FE4526"/>
    <w:rsid w:val="00FF0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58D737"/>
  <w15:chartTrackingRefBased/>
  <w15:docId w15:val="{9CCC462A-E96C-0B4A-A39A-CD7EAEED7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3E8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53E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53E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53E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53E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53E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53E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53E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53E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53E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53E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53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53E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53E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53E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53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53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53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53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53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153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53E8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153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53E8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153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53E8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153E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53E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53E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53E8"/>
    <w:rPr>
      <w:b/>
      <w:bCs/>
      <w:smallCaps/>
      <w:color w:val="2F5496" w:themeColor="accent1" w:themeShade="BF"/>
      <w:spacing w:val="5"/>
    </w:rPr>
  </w:style>
  <w:style w:type="paragraph" w:customStyle="1" w:styleId="TableCaption">
    <w:name w:val="Table Caption"/>
    <w:basedOn w:val="Normal"/>
    <w:qFormat/>
    <w:rsid w:val="009153E8"/>
    <w:pPr>
      <w:spacing w:after="0" w:line="240" w:lineRule="auto"/>
      <w:jc w:val="center"/>
    </w:pPr>
    <w:rPr>
      <w:rFonts w:eastAsiaTheme="minorEastAsia"/>
      <w:b/>
      <w:i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uye Demessie</dc:creator>
  <cp:keywords/>
  <dc:description/>
  <cp:lastModifiedBy>Bluye Demessie</cp:lastModifiedBy>
  <cp:revision>1</cp:revision>
  <dcterms:created xsi:type="dcterms:W3CDTF">2024-04-08T23:03:00Z</dcterms:created>
  <dcterms:modified xsi:type="dcterms:W3CDTF">2024-04-08T23:04:00Z</dcterms:modified>
</cp:coreProperties>
</file>